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69FE0" w14:textId="03D04C92" w:rsidR="00B45D74" w:rsidRPr="00B45D74" w:rsidRDefault="00B45D74">
      <w:pPr>
        <w:rPr>
          <w:b/>
          <w:bCs/>
        </w:rPr>
      </w:pPr>
      <w:bookmarkStart w:id="0" w:name="_Hlk125717950"/>
      <w:r w:rsidRPr="00B45D74">
        <w:rPr>
          <w:b/>
          <w:bCs/>
        </w:rPr>
        <w:t xml:space="preserve">Supplemental Table </w:t>
      </w:r>
      <w:r w:rsidR="00F64841">
        <w:rPr>
          <w:b/>
          <w:bCs/>
        </w:rPr>
        <w:t>2</w:t>
      </w:r>
      <w:r w:rsidRPr="00B45D74">
        <w:rPr>
          <w:b/>
          <w:bCs/>
        </w:rPr>
        <w:t xml:space="preserve">.  </w:t>
      </w:r>
      <w:bookmarkEnd w:id="0"/>
      <w:r w:rsidR="00F64841">
        <w:rPr>
          <w:b/>
          <w:bCs/>
        </w:rPr>
        <w:t xml:space="preserve">Samples tested in anti-AMG 256 </w:t>
      </w:r>
      <w:proofErr w:type="spellStart"/>
      <w:r w:rsidR="00F64841">
        <w:rPr>
          <w:b/>
          <w:bCs/>
        </w:rPr>
        <w:t>IgE</w:t>
      </w:r>
      <w:proofErr w:type="spellEnd"/>
      <w:r w:rsidR="00F64841">
        <w:rPr>
          <w:b/>
          <w:bCs/>
        </w:rPr>
        <w:t xml:space="preserve"> assay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64"/>
        <w:gridCol w:w="1641"/>
        <w:gridCol w:w="1530"/>
        <w:gridCol w:w="2070"/>
        <w:gridCol w:w="2822"/>
      </w:tblGrid>
      <w:tr w:rsidR="00FF44D2" w:rsidRPr="000A0D16" w14:paraId="3B96DA87" w14:textId="77777777" w:rsidTr="00976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D77A221" w14:textId="400D22EC" w:rsidR="00FF44D2" w:rsidRPr="000A0D16" w:rsidRDefault="00FF4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1641" w:type="dxa"/>
          </w:tcPr>
          <w:p w14:paraId="09127F31" w14:textId="5626921F" w:rsidR="00FF44D2" w:rsidRPr="00532C73" w:rsidRDefault="00FF44D2" w:rsidP="004F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1530" w:type="dxa"/>
          </w:tcPr>
          <w:p w14:paraId="5B0D7A98" w14:textId="4794BC80" w:rsidR="00FF44D2" w:rsidRDefault="00FF44D2" w:rsidP="004F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 ID</w:t>
            </w:r>
          </w:p>
        </w:tc>
        <w:tc>
          <w:tcPr>
            <w:tcW w:w="2070" w:type="dxa"/>
          </w:tcPr>
          <w:p w14:paraId="0193A827" w14:textId="0DEEEA78" w:rsidR="00FF44D2" w:rsidRPr="00532C73" w:rsidRDefault="00FF44D2" w:rsidP="004F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  <w:r w:rsidR="001C1B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int</w:t>
            </w:r>
          </w:p>
        </w:tc>
        <w:tc>
          <w:tcPr>
            <w:tcW w:w="2822" w:type="dxa"/>
          </w:tcPr>
          <w:p w14:paraId="1B0A159C" w14:textId="6B505E23" w:rsidR="00FF44D2" w:rsidRDefault="00FF44D2" w:rsidP="004F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AMG 256 </w:t>
            </w:r>
            <w:proofErr w:type="spellStart"/>
            <w:r>
              <w:rPr>
                <w:rFonts w:ascii="Times New Roman" w:hAnsi="Times New Roman" w:cs="Times New Roman"/>
              </w:rPr>
              <w:t>IgE</w:t>
            </w:r>
            <w:proofErr w:type="spellEnd"/>
            <w:r>
              <w:rPr>
                <w:rFonts w:ascii="Times New Roman" w:hAnsi="Times New Roman" w:cs="Times New Roman"/>
              </w:rPr>
              <w:t xml:space="preserve"> result</w:t>
            </w:r>
          </w:p>
        </w:tc>
      </w:tr>
      <w:tr w:rsidR="00FF44D2" w:rsidRPr="000A0D16" w14:paraId="6B343F48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A7AEEBD" w14:textId="7D183322" w:rsidR="00FF44D2" w:rsidRPr="000A0D16" w:rsidRDefault="00FF44D2" w:rsidP="004438B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641" w:type="dxa"/>
          </w:tcPr>
          <w:p w14:paraId="7A7AD174" w14:textId="0C50AC3C" w:rsidR="00FF44D2" w:rsidRPr="000A0D16" w:rsidRDefault="00FF44D2" w:rsidP="0044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mg</w:t>
            </w:r>
            <w:r w:rsidR="009768E2">
              <w:rPr>
                <w:rFonts w:ascii="Times New Roman" w:hAnsi="Times New Roman" w:cs="Times New Roman"/>
              </w:rPr>
              <w:t xml:space="preserve"> QW</w:t>
            </w:r>
          </w:p>
        </w:tc>
        <w:tc>
          <w:tcPr>
            <w:tcW w:w="1530" w:type="dxa"/>
          </w:tcPr>
          <w:p w14:paraId="6AF1BE48" w14:textId="1AB5B788" w:rsidR="00FF44D2" w:rsidRDefault="005677EA" w:rsidP="0044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66004001</w:t>
            </w:r>
          </w:p>
        </w:tc>
        <w:tc>
          <w:tcPr>
            <w:tcW w:w="2070" w:type="dxa"/>
          </w:tcPr>
          <w:p w14:paraId="0925A80C" w14:textId="7356FB40" w:rsidR="00FF44D2" w:rsidRPr="000A0D16" w:rsidRDefault="00FF44D2" w:rsidP="0044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</w:tcPr>
          <w:p w14:paraId="179F9BB0" w14:textId="5B164282" w:rsidR="00FF44D2" w:rsidRDefault="00FF44D2" w:rsidP="0044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32664C4F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254A4D67" w14:textId="41FD46FE" w:rsidR="00FF44D2" w:rsidRPr="000A0D16" w:rsidRDefault="00FF44D2" w:rsidP="004438B0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37E67745" w14:textId="1CEB4D99" w:rsidR="00FF44D2" w:rsidRPr="000A0D16" w:rsidRDefault="00FF44D2" w:rsidP="0044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173567A" w14:textId="77777777" w:rsidR="00FF44D2" w:rsidRDefault="00FF44D2" w:rsidP="0044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E883286" w14:textId="469E496B" w:rsidR="00FF44D2" w:rsidRPr="000A0D16" w:rsidRDefault="00FF44D2" w:rsidP="0044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2822" w:type="dxa"/>
          </w:tcPr>
          <w:p w14:paraId="2FB2470C" w14:textId="5862F07F" w:rsidR="00FF44D2" w:rsidRDefault="00FF44D2" w:rsidP="0044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1DDF66AF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210DCAF" w14:textId="77777777" w:rsidR="00FF44D2" w:rsidRPr="000A0D16" w:rsidRDefault="00FF44D2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3BEF0A81" w14:textId="77777777" w:rsidR="00FF44D2" w:rsidRPr="000A0D16" w:rsidRDefault="00FF44D2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B84C0E0" w14:textId="77777777" w:rsidR="00FF44D2" w:rsidRDefault="00FF44D2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C72C40A" w14:textId="52E66385" w:rsidR="00FF44D2" w:rsidRDefault="00FF44D2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</w:tcPr>
          <w:p w14:paraId="30459268" w14:textId="3313E998" w:rsidR="00FF44D2" w:rsidRDefault="00FF44D2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47A59D35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22EA1EEF" w14:textId="77777777" w:rsidR="00FF44D2" w:rsidRPr="000A0D16" w:rsidRDefault="00FF44D2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0AB17279" w14:textId="77777777" w:rsidR="00FF44D2" w:rsidRPr="000A0D16" w:rsidRDefault="00FF44D2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05739BC" w14:textId="77777777" w:rsidR="00FF44D2" w:rsidRDefault="00FF44D2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4812F8C" w14:textId="5EF24BEA" w:rsidR="00FF44D2" w:rsidRDefault="00FF44D2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</w:tcPr>
          <w:p w14:paraId="4676B25F" w14:textId="6628B823" w:rsidR="00FF44D2" w:rsidRDefault="00FF44D2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76C7E3F9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E6290A5" w14:textId="77777777" w:rsidR="00FF44D2" w:rsidRPr="000A0D16" w:rsidRDefault="00FF44D2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2653FFA8" w14:textId="77777777" w:rsidR="00FF44D2" w:rsidRPr="000A0D16" w:rsidRDefault="00FF44D2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62901F6" w14:textId="77777777" w:rsidR="00FF44D2" w:rsidRDefault="00FF44D2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F83914A" w14:textId="259FFFE7" w:rsidR="00FF44D2" w:rsidRDefault="00FF44D2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6, Day 1</w:t>
            </w:r>
          </w:p>
        </w:tc>
        <w:tc>
          <w:tcPr>
            <w:tcW w:w="2822" w:type="dxa"/>
          </w:tcPr>
          <w:p w14:paraId="63FA53D3" w14:textId="7A987903" w:rsidR="00FF44D2" w:rsidRDefault="00FF44D2" w:rsidP="00034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FF44D2" w:rsidRPr="000A0D16" w14:paraId="61883081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47CD1DE" w14:textId="77777777" w:rsidR="00FF44D2" w:rsidRPr="000A0D16" w:rsidRDefault="00FF44D2" w:rsidP="0003400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038C12AF" w14:textId="07CECBFE" w:rsidR="00FF44D2" w:rsidRPr="000A0D16" w:rsidRDefault="00FF44D2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8F67DB0" w14:textId="77777777" w:rsidR="00FF44D2" w:rsidRDefault="00FF44D2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FB57FAB" w14:textId="741C9E6C" w:rsidR="00FF44D2" w:rsidRDefault="00FF44D2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2, Day 1</w:t>
            </w:r>
          </w:p>
        </w:tc>
        <w:tc>
          <w:tcPr>
            <w:tcW w:w="2822" w:type="dxa"/>
          </w:tcPr>
          <w:p w14:paraId="13122907" w14:textId="07374340" w:rsidR="00FF44D2" w:rsidRDefault="00FF44D2" w:rsidP="00034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FF44D2" w:rsidRPr="000A0D16" w14:paraId="13238ED5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auto"/>
            </w:tcBorders>
          </w:tcPr>
          <w:p w14:paraId="5805A8B2" w14:textId="1149488C" w:rsidR="00FF44D2" w:rsidRPr="000A0D16" w:rsidRDefault="00FF44D2" w:rsidP="00CF68FD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3D61BD29" w14:textId="6D116D96" w:rsidR="00FF44D2" w:rsidRPr="000A0D16" w:rsidRDefault="00FF44D2" w:rsidP="00CF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mg</w:t>
            </w:r>
            <w:r w:rsidR="009768E2">
              <w:rPr>
                <w:rFonts w:ascii="Times New Roman" w:hAnsi="Times New Roman" w:cs="Times New Roman"/>
              </w:rPr>
              <w:t xml:space="preserve"> QW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F380F4F" w14:textId="4FDE8D27" w:rsidR="00FF44D2" w:rsidRDefault="00EE748A" w:rsidP="00CF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100500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C25A607" w14:textId="5A1B2A71" w:rsidR="00FF44D2" w:rsidRPr="000A0D16" w:rsidRDefault="00FF44D2" w:rsidP="00CF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  <w:tcBorders>
              <w:top w:val="single" w:sz="4" w:space="0" w:color="auto"/>
            </w:tcBorders>
          </w:tcPr>
          <w:p w14:paraId="76B1D1E7" w14:textId="47DF3A2D" w:rsidR="00FF44D2" w:rsidRDefault="00FF44D2" w:rsidP="00CF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769AD8B5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9A1A506" w14:textId="77777777" w:rsidR="00FF44D2" w:rsidRPr="000A0D16" w:rsidRDefault="00FF44D2" w:rsidP="00CF68F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4944D0CA" w14:textId="77777777" w:rsidR="00FF44D2" w:rsidRPr="000A0D16" w:rsidRDefault="00FF44D2" w:rsidP="00CF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F0891B0" w14:textId="77777777" w:rsidR="00FF44D2" w:rsidRDefault="00FF44D2" w:rsidP="00CF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00AA7BA" w14:textId="674A0E04" w:rsidR="00FF44D2" w:rsidRDefault="00FF44D2" w:rsidP="00CF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2822" w:type="dxa"/>
          </w:tcPr>
          <w:p w14:paraId="2B8D3242" w14:textId="59C79BE0" w:rsidR="00FF44D2" w:rsidRDefault="00FF44D2" w:rsidP="00CF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421A3E0C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266A729D" w14:textId="77777777" w:rsidR="00FF44D2" w:rsidRPr="000A0D16" w:rsidRDefault="00FF44D2" w:rsidP="005416B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5CBBB1C6" w14:textId="77777777" w:rsidR="00FF44D2" w:rsidRPr="000A0D16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22C7CB42" w14:textId="77777777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279FD05F" w14:textId="3ACE98C7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0489732F" w14:textId="1793C123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1F39234D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2D111153" w14:textId="77777777" w:rsidR="00FF44D2" w:rsidRPr="000A0D16" w:rsidRDefault="00FF44D2" w:rsidP="005416B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02D26A55" w14:textId="77777777" w:rsidR="00FF44D2" w:rsidRPr="000A0D16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EF7EDF4" w14:textId="77777777" w:rsidR="00FF44D2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D45F5CD" w14:textId="075D3CF3" w:rsidR="00FF44D2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</w:tcPr>
          <w:p w14:paraId="0799B266" w14:textId="6B99D588" w:rsidR="00FF44D2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664AAB64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auto"/>
            </w:tcBorders>
          </w:tcPr>
          <w:p w14:paraId="65CCD828" w14:textId="77777777" w:rsidR="00FF44D2" w:rsidRPr="000A0D16" w:rsidRDefault="00FF44D2" w:rsidP="005416B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7E8D7621" w14:textId="77777777" w:rsidR="00FF44D2" w:rsidRPr="000A0D16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B95E8ED" w14:textId="77777777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3F9DD02" w14:textId="0E681FBA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6, Day 1</w:t>
            </w:r>
          </w:p>
        </w:tc>
        <w:tc>
          <w:tcPr>
            <w:tcW w:w="2822" w:type="dxa"/>
            <w:tcBorders>
              <w:bottom w:val="single" w:sz="4" w:space="0" w:color="auto"/>
            </w:tcBorders>
          </w:tcPr>
          <w:p w14:paraId="3A40C6D2" w14:textId="35CA11A3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7DF7FDA9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auto"/>
            </w:tcBorders>
          </w:tcPr>
          <w:p w14:paraId="4A3ECE3E" w14:textId="7261D584" w:rsidR="00FF44D2" w:rsidRPr="000A0D16" w:rsidRDefault="00FF44D2" w:rsidP="005416B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667AF0D8" w14:textId="4AC67A3A" w:rsidR="00FF44D2" w:rsidRPr="000A0D16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</w:t>
            </w:r>
            <w:r w:rsidR="009768E2">
              <w:rPr>
                <w:rFonts w:ascii="Times New Roman" w:hAnsi="Times New Roman" w:cs="Times New Roman"/>
              </w:rPr>
              <w:t xml:space="preserve"> QW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C9AE37C" w14:textId="676F2BED" w:rsidR="00FF44D2" w:rsidRDefault="00EE748A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1100400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57683E2" w14:textId="1A56BCEF" w:rsidR="00FF44D2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  <w:tcBorders>
              <w:top w:val="single" w:sz="4" w:space="0" w:color="auto"/>
            </w:tcBorders>
          </w:tcPr>
          <w:p w14:paraId="03084B7E" w14:textId="275A63B3" w:rsidR="00FF44D2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34619E8A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198A4918" w14:textId="4370E000" w:rsidR="00FF44D2" w:rsidRPr="000A0D16" w:rsidRDefault="00FF44D2" w:rsidP="005416B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209ACC5B" w14:textId="715983B1" w:rsidR="00FF44D2" w:rsidRPr="000A0D16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D7EB706" w14:textId="77777777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922E1C0" w14:textId="1FB6A904" w:rsidR="00FF44D2" w:rsidRPr="000A0D16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2822" w:type="dxa"/>
          </w:tcPr>
          <w:p w14:paraId="4F5B51DE" w14:textId="168C5672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47F6A06C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398D8A94" w14:textId="77777777" w:rsidR="00FF44D2" w:rsidRPr="000A0D16" w:rsidRDefault="00FF44D2" w:rsidP="005416B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060A3440" w14:textId="77777777" w:rsidR="00FF44D2" w:rsidRPr="000A0D16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5D38919" w14:textId="77777777" w:rsidR="00FF44D2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0831E9E" w14:textId="3417F30A" w:rsidR="00FF44D2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</w:tcPr>
          <w:p w14:paraId="21F7FEDA" w14:textId="48141ED2" w:rsidR="00FF44D2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547D65C2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0CF42E5A" w14:textId="77777777" w:rsidR="00FF44D2" w:rsidRPr="000A0D16" w:rsidRDefault="00FF44D2" w:rsidP="005416B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0EA2D89D" w14:textId="77777777" w:rsidR="00FF44D2" w:rsidRPr="000A0D16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747653B" w14:textId="77777777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85CAF11" w14:textId="036726C7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</w:tcPr>
          <w:p w14:paraId="63C49638" w14:textId="592B8CBC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3C3E23B2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34502CB1" w14:textId="77777777" w:rsidR="00FF44D2" w:rsidRPr="000A0D16" w:rsidRDefault="00FF44D2" w:rsidP="005416B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02CF461D" w14:textId="77777777" w:rsidR="00FF44D2" w:rsidRPr="000A0D16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3FCDBA3F" w14:textId="77777777" w:rsidR="00FF44D2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64C188C5" w14:textId="1BD7C5D8" w:rsidR="00FF44D2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6, Day 1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3AF7EF36" w14:textId="49D22671" w:rsidR="00FF44D2" w:rsidRDefault="00FF44D2" w:rsidP="00541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6B6C4DE7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auto"/>
            </w:tcBorders>
          </w:tcPr>
          <w:p w14:paraId="6B494226" w14:textId="77777777" w:rsidR="00FF44D2" w:rsidRPr="000A0D16" w:rsidRDefault="00FF44D2" w:rsidP="005416B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747B90CE" w14:textId="77777777" w:rsidR="00FF44D2" w:rsidRPr="000A0D16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86B5808" w14:textId="77777777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36F2958" w14:textId="63A9E963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2, Day 1</w:t>
            </w:r>
          </w:p>
        </w:tc>
        <w:tc>
          <w:tcPr>
            <w:tcW w:w="2822" w:type="dxa"/>
            <w:tcBorders>
              <w:bottom w:val="single" w:sz="4" w:space="0" w:color="auto"/>
            </w:tcBorders>
          </w:tcPr>
          <w:p w14:paraId="6CB2087B" w14:textId="581D2AB9" w:rsidR="00FF44D2" w:rsidRDefault="00FF44D2" w:rsidP="00541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444444FE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auto"/>
            </w:tcBorders>
          </w:tcPr>
          <w:p w14:paraId="250EEC0C" w14:textId="7C39E0B9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48824700" w14:textId="7A43736B" w:rsidR="00FF44D2" w:rsidRPr="000A0D16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mg</w:t>
            </w:r>
            <w:r w:rsidR="009768E2">
              <w:rPr>
                <w:rFonts w:ascii="Times New Roman" w:hAnsi="Times New Roman" w:cs="Times New Roman"/>
              </w:rPr>
              <w:t xml:space="preserve"> QW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CD799BF" w14:textId="76DE044E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11005004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8EA9F25" w14:textId="418170CA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  <w:tcBorders>
              <w:top w:val="single" w:sz="4" w:space="0" w:color="auto"/>
            </w:tcBorders>
          </w:tcPr>
          <w:p w14:paraId="6BE8279B" w14:textId="22EC40C3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1766ED1D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56878D41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2942E1EA" w14:textId="77777777" w:rsidR="00FF44D2" w:rsidRPr="000A0D16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A39C283" w14:textId="77777777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5E185AF" w14:textId="1DD0DCF0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2822" w:type="dxa"/>
          </w:tcPr>
          <w:p w14:paraId="37D23C7A" w14:textId="5C7D39F4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0D3D8DCD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77ECABC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06348643" w14:textId="77777777" w:rsidR="00FF44D2" w:rsidRPr="000A0D16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F306060" w14:textId="77777777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80F6466" w14:textId="74A1079E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</w:tcPr>
          <w:p w14:paraId="718B6F66" w14:textId="6CC4E5DE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4B5C9A8F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D2E33D9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0087DC76" w14:textId="77777777" w:rsidR="00FF44D2" w:rsidRPr="000A0D16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08D27AD" w14:textId="77777777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721390F" w14:textId="17EED354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OIP (Day X)</w:t>
            </w:r>
          </w:p>
        </w:tc>
        <w:tc>
          <w:tcPr>
            <w:tcW w:w="2822" w:type="dxa"/>
          </w:tcPr>
          <w:p w14:paraId="5096FC5F" w14:textId="58B36285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1F186312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2F92C0D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5C1BF2F8" w14:textId="77777777" w:rsidR="00FF44D2" w:rsidRPr="000A0D16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A21FB3F" w14:textId="3AB5C83D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11004004</w:t>
            </w:r>
          </w:p>
        </w:tc>
        <w:tc>
          <w:tcPr>
            <w:tcW w:w="2070" w:type="dxa"/>
          </w:tcPr>
          <w:p w14:paraId="374504DD" w14:textId="670E3057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</w:tcPr>
          <w:p w14:paraId="6DD853EB" w14:textId="56BFDB82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0E9D9CC7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25E1FCDA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69AE00C6" w14:textId="77777777" w:rsidR="00FF44D2" w:rsidRPr="000A0D16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5A4FFB3" w14:textId="77777777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3609401" w14:textId="266157B8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2822" w:type="dxa"/>
          </w:tcPr>
          <w:p w14:paraId="3B1ACFAB" w14:textId="1954DF0C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1B6B521B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1F4548F5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400CAAE8" w14:textId="77777777" w:rsidR="00FF44D2" w:rsidRPr="000A0D16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EDB6848" w14:textId="77777777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1056032" w14:textId="7F6EE6B6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</w:tcPr>
          <w:p w14:paraId="064836CF" w14:textId="67FD9A83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4D805152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299A4E06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1FB00577" w14:textId="77777777" w:rsidR="00FF44D2" w:rsidRPr="000A0D16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0D42EB3" w14:textId="77777777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ECE6313" w14:textId="5C95CF26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</w:tcPr>
          <w:p w14:paraId="0EBB9643" w14:textId="071D748D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5464DE2B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2CB3D3A5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09CB1BFD" w14:textId="77777777" w:rsidR="00FF44D2" w:rsidRPr="000A0D16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355A55BC" w14:textId="77777777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4FFD717B" w14:textId="7A38C888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6, Day 1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48F75AD8" w14:textId="100CFA5A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0111403D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auto"/>
            </w:tcBorders>
          </w:tcPr>
          <w:p w14:paraId="1AD68D4D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33F780F0" w14:textId="77777777" w:rsidR="00FF44D2" w:rsidRPr="000A0D16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DDE61C1" w14:textId="77777777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91A5958" w14:textId="6F72008A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2, Day 1</w:t>
            </w:r>
          </w:p>
        </w:tc>
        <w:tc>
          <w:tcPr>
            <w:tcW w:w="2822" w:type="dxa"/>
            <w:tcBorders>
              <w:bottom w:val="single" w:sz="4" w:space="0" w:color="auto"/>
            </w:tcBorders>
          </w:tcPr>
          <w:p w14:paraId="42E25CDC" w14:textId="5CECF9DA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28D46552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auto"/>
            </w:tcBorders>
          </w:tcPr>
          <w:p w14:paraId="759E8029" w14:textId="7F033D61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5CA798A8" w14:textId="46FD03AE" w:rsidR="00FF44D2" w:rsidRPr="000A0D16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mg</w:t>
            </w:r>
            <w:r w:rsidR="009768E2">
              <w:rPr>
                <w:rFonts w:ascii="Times New Roman" w:hAnsi="Times New Roman" w:cs="Times New Roman"/>
              </w:rPr>
              <w:t xml:space="preserve"> QW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40F9C94" w14:textId="4E48BE3B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11005006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498574D" w14:textId="7DD1E6B3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  <w:tcBorders>
              <w:top w:val="single" w:sz="4" w:space="0" w:color="auto"/>
            </w:tcBorders>
          </w:tcPr>
          <w:p w14:paraId="0359D887" w14:textId="576648A9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623A2060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0090C586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4CF668F7" w14:textId="77777777" w:rsidR="00FF44D2" w:rsidRPr="000A0D16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A028864" w14:textId="77777777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425A9EB" w14:textId="788C529E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2822" w:type="dxa"/>
          </w:tcPr>
          <w:p w14:paraId="53F467AC" w14:textId="09FE5C6E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32743BE1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07A28949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017968ED" w14:textId="77777777" w:rsidR="00FF44D2" w:rsidRPr="000A0D16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5FB08DC" w14:textId="77777777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9BAF071" w14:textId="3A4A5F53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</w:tcPr>
          <w:p w14:paraId="03A6D634" w14:textId="7E2CA40D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458F65FF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E96BD33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77E5378C" w14:textId="77777777" w:rsidR="00FF44D2" w:rsidRPr="000A0D16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456DE67" w14:textId="77777777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F90F6F6" w14:textId="5237CA98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</w:tcPr>
          <w:p w14:paraId="675F1401" w14:textId="119E7A7D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0B06BCA1" w14:textId="77777777" w:rsidTr="005677EA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149427F4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12CD76FD" w14:textId="77777777" w:rsidR="00FF44D2" w:rsidRPr="000A0D16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8EA763C" w14:textId="77777777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F5A75FD" w14:textId="41640215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6, Day 1</w:t>
            </w:r>
          </w:p>
        </w:tc>
        <w:tc>
          <w:tcPr>
            <w:tcW w:w="2822" w:type="dxa"/>
          </w:tcPr>
          <w:p w14:paraId="7C6D5FF2" w14:textId="513AA54D" w:rsidR="00FF44D2" w:rsidRDefault="005677EA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FF44D2" w:rsidRPr="000A0D16" w14:paraId="7BF624B9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FF4943E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14E80776" w14:textId="77777777" w:rsidR="00FF44D2" w:rsidRPr="000A0D16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7EF4E21" w14:textId="77777777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472FF54" w14:textId="34B0C9CE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2, Day 1</w:t>
            </w:r>
          </w:p>
        </w:tc>
        <w:tc>
          <w:tcPr>
            <w:tcW w:w="2822" w:type="dxa"/>
          </w:tcPr>
          <w:p w14:paraId="6AB9FB9A" w14:textId="323A1D2A" w:rsidR="00FF44D2" w:rsidRDefault="005677EA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</w:tr>
      <w:tr w:rsidR="00FF44D2" w:rsidRPr="000A0D16" w14:paraId="4972F553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153AAE8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31D08C2E" w14:textId="77777777" w:rsidR="00FF44D2" w:rsidRPr="000A0D16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1BCD2AE" w14:textId="78C38335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11004006</w:t>
            </w:r>
          </w:p>
        </w:tc>
        <w:tc>
          <w:tcPr>
            <w:tcW w:w="2070" w:type="dxa"/>
          </w:tcPr>
          <w:p w14:paraId="289E8AF7" w14:textId="6633ABF3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</w:tcPr>
          <w:p w14:paraId="6545FFCB" w14:textId="79A8F0DE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70DB9641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F67DE0A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4EBE1906" w14:textId="77777777" w:rsidR="00FF44D2" w:rsidRPr="000A0D16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48C7E5C" w14:textId="77777777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DD2CA87" w14:textId="67586DE7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2822" w:type="dxa"/>
          </w:tcPr>
          <w:p w14:paraId="4AB08498" w14:textId="612D6C28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1EFD4CAC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650868B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1A464BDB" w14:textId="77777777" w:rsidR="00FF44D2" w:rsidRPr="000A0D16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CCC48BA" w14:textId="77777777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5D8BD5E" w14:textId="467D34F3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</w:tcPr>
          <w:p w14:paraId="36E58A74" w14:textId="269B2FF2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437F3EB9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2D0BEC5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5D33627B" w14:textId="77777777" w:rsidR="00FF44D2" w:rsidRPr="000A0D16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BB14A6C" w14:textId="77777777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755FD80" w14:textId="4C6515AF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</w:tcPr>
          <w:p w14:paraId="58EAD1CB" w14:textId="2A8B2298" w:rsidR="00FF44D2" w:rsidRDefault="00FF44D2" w:rsidP="00FF44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FF44D2" w:rsidRPr="000A0D16" w14:paraId="5D4C7D02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0BEE48B8" w14:textId="77777777" w:rsidR="00FF44D2" w:rsidRPr="000A0D16" w:rsidRDefault="00FF44D2" w:rsidP="00FF44D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4F6871EA" w14:textId="77777777" w:rsidR="00FF44D2" w:rsidRPr="000A0D16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4A079DD" w14:textId="77777777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4E70B40" w14:textId="44F74802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OPI (Day X)</w:t>
            </w:r>
          </w:p>
        </w:tc>
        <w:tc>
          <w:tcPr>
            <w:tcW w:w="2822" w:type="dxa"/>
          </w:tcPr>
          <w:p w14:paraId="5EA79002" w14:textId="36BAE63B" w:rsidR="00FF44D2" w:rsidRDefault="00FF44D2" w:rsidP="00FF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7CAC025C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1E20AF33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66EDF9B0" w14:textId="77777777" w:rsidR="009768E2" w:rsidRPr="000A0D16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D52EF2F" w14:textId="64B29192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11003001</w:t>
            </w:r>
          </w:p>
        </w:tc>
        <w:tc>
          <w:tcPr>
            <w:tcW w:w="2070" w:type="dxa"/>
          </w:tcPr>
          <w:p w14:paraId="5290BDB0" w14:textId="6EFD539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</w:tcPr>
          <w:p w14:paraId="15C9E03B" w14:textId="236185C5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52392887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54666BF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58E09995" w14:textId="77777777" w:rsidR="009768E2" w:rsidRPr="000A0D16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B70CE0F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19DE29F" w14:textId="077CC98F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2822" w:type="dxa"/>
          </w:tcPr>
          <w:p w14:paraId="510BF169" w14:textId="6F55AB9C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03D669FA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22527861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50E0F3F5" w14:textId="77777777" w:rsidR="009768E2" w:rsidRPr="000A0D16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60FBEC39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3BA227F7" w14:textId="594D369C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56E3FFBA" w14:textId="44A55FBB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60C326E4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B103A74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689F6C40" w14:textId="77777777" w:rsidR="009768E2" w:rsidRPr="000A0D16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708B3AF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3E211A6" w14:textId="0234D95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</w:tcPr>
          <w:p w14:paraId="02CBD551" w14:textId="17565DAE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5615F7AB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auto"/>
            </w:tcBorders>
          </w:tcPr>
          <w:p w14:paraId="2ACE1107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3E6FF317" w14:textId="77777777" w:rsidR="009768E2" w:rsidRPr="000A0D16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7CD8003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1B4D7F1" w14:textId="408289D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OPI (Day X)</w:t>
            </w:r>
          </w:p>
        </w:tc>
        <w:tc>
          <w:tcPr>
            <w:tcW w:w="2822" w:type="dxa"/>
            <w:tcBorders>
              <w:bottom w:val="single" w:sz="4" w:space="0" w:color="auto"/>
            </w:tcBorders>
          </w:tcPr>
          <w:p w14:paraId="21CD2520" w14:textId="6754A065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</w:tbl>
    <w:p w14:paraId="4D052EAF" w14:textId="3A96F1EA" w:rsidR="00D901E3" w:rsidRDefault="00D901E3"/>
    <w:p w14:paraId="1686E146" w14:textId="29453E24" w:rsidR="009768E2" w:rsidRPr="00B45D74" w:rsidRDefault="009768E2" w:rsidP="009768E2">
      <w:pPr>
        <w:rPr>
          <w:b/>
          <w:bCs/>
        </w:rPr>
      </w:pPr>
      <w:r w:rsidRPr="00B45D74">
        <w:rPr>
          <w:b/>
          <w:bCs/>
        </w:rPr>
        <w:t xml:space="preserve">Supplemental Table </w:t>
      </w:r>
      <w:r>
        <w:rPr>
          <w:b/>
          <w:bCs/>
        </w:rPr>
        <w:t>2 (continued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64"/>
        <w:gridCol w:w="1641"/>
        <w:gridCol w:w="1530"/>
        <w:gridCol w:w="2070"/>
        <w:gridCol w:w="2822"/>
      </w:tblGrid>
      <w:tr w:rsidR="009768E2" w:rsidRPr="000A0D16" w14:paraId="22B0F453" w14:textId="77777777" w:rsidTr="00976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F7CFF37" w14:textId="77777777" w:rsidR="009768E2" w:rsidRPr="000A0D16" w:rsidRDefault="009768E2" w:rsidP="00BA0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ohort </w:t>
            </w:r>
          </w:p>
        </w:tc>
        <w:tc>
          <w:tcPr>
            <w:tcW w:w="1641" w:type="dxa"/>
          </w:tcPr>
          <w:p w14:paraId="0957B115" w14:textId="77777777" w:rsidR="009768E2" w:rsidRPr="00532C73" w:rsidRDefault="009768E2" w:rsidP="00BA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1530" w:type="dxa"/>
          </w:tcPr>
          <w:p w14:paraId="04312CC7" w14:textId="77777777" w:rsidR="009768E2" w:rsidRDefault="009768E2" w:rsidP="00BA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 ID</w:t>
            </w:r>
          </w:p>
        </w:tc>
        <w:tc>
          <w:tcPr>
            <w:tcW w:w="2070" w:type="dxa"/>
          </w:tcPr>
          <w:p w14:paraId="6D8F7FF8" w14:textId="121FCE6F" w:rsidR="009768E2" w:rsidRPr="00532C73" w:rsidRDefault="009768E2" w:rsidP="00BA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  <w:r w:rsidR="000705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int</w:t>
            </w:r>
          </w:p>
        </w:tc>
        <w:tc>
          <w:tcPr>
            <w:tcW w:w="2822" w:type="dxa"/>
          </w:tcPr>
          <w:p w14:paraId="352D3758" w14:textId="77777777" w:rsidR="009768E2" w:rsidRDefault="009768E2" w:rsidP="00BA0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AMG 256 </w:t>
            </w:r>
            <w:proofErr w:type="spellStart"/>
            <w:r>
              <w:rPr>
                <w:rFonts w:ascii="Times New Roman" w:hAnsi="Times New Roman" w:cs="Times New Roman"/>
              </w:rPr>
              <w:t>IgE</w:t>
            </w:r>
            <w:proofErr w:type="spellEnd"/>
            <w:r>
              <w:rPr>
                <w:rFonts w:ascii="Times New Roman" w:hAnsi="Times New Roman" w:cs="Times New Roman"/>
              </w:rPr>
              <w:t xml:space="preserve"> result</w:t>
            </w:r>
          </w:p>
        </w:tc>
      </w:tr>
      <w:tr w:rsidR="009768E2" w:rsidRPr="000A0D16" w14:paraId="1406DEB0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999E752" w14:textId="6B3CDEAA" w:rsidR="009768E2" w:rsidRPr="000A0D16" w:rsidRDefault="009768E2" w:rsidP="00BA0F7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1641" w:type="dxa"/>
          </w:tcPr>
          <w:p w14:paraId="204C2675" w14:textId="007B9C19" w:rsidR="009768E2" w:rsidRPr="000A0D16" w:rsidRDefault="009768E2" w:rsidP="00BA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 mg QW</w:t>
            </w:r>
          </w:p>
        </w:tc>
        <w:tc>
          <w:tcPr>
            <w:tcW w:w="1530" w:type="dxa"/>
          </w:tcPr>
          <w:p w14:paraId="246C1F1D" w14:textId="42019252" w:rsidR="009768E2" w:rsidRDefault="009768E2" w:rsidP="00BA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11003004</w:t>
            </w:r>
          </w:p>
        </w:tc>
        <w:tc>
          <w:tcPr>
            <w:tcW w:w="2070" w:type="dxa"/>
          </w:tcPr>
          <w:p w14:paraId="62F24F62" w14:textId="77777777" w:rsidR="009768E2" w:rsidRPr="000A0D16" w:rsidRDefault="009768E2" w:rsidP="00BA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</w:tcPr>
          <w:p w14:paraId="04DC571E" w14:textId="77777777" w:rsidR="009768E2" w:rsidRDefault="009768E2" w:rsidP="00BA0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69F47A4C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699AFAC" w14:textId="77777777" w:rsidR="009768E2" w:rsidRPr="000A0D16" w:rsidRDefault="009768E2" w:rsidP="00BA0F7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30F539FE" w14:textId="77777777" w:rsidR="009768E2" w:rsidRPr="000A0D16" w:rsidRDefault="009768E2" w:rsidP="00BA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ABE9D50" w14:textId="77777777" w:rsidR="009768E2" w:rsidRDefault="009768E2" w:rsidP="00BA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DA5F050" w14:textId="77777777" w:rsidR="009768E2" w:rsidRPr="000A0D16" w:rsidRDefault="009768E2" w:rsidP="00BA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2822" w:type="dxa"/>
          </w:tcPr>
          <w:p w14:paraId="3200F645" w14:textId="77777777" w:rsidR="009768E2" w:rsidRDefault="009768E2" w:rsidP="00BA0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200F1281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6304AF84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45CE4919" w14:textId="77777777" w:rsidR="009768E2" w:rsidRPr="000A0D16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5D71E60" w14:textId="24FCAFAB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58002003</w:t>
            </w:r>
          </w:p>
        </w:tc>
        <w:tc>
          <w:tcPr>
            <w:tcW w:w="2070" w:type="dxa"/>
          </w:tcPr>
          <w:p w14:paraId="78B4F7A1" w14:textId="35F4545C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</w:tcPr>
          <w:p w14:paraId="518CC284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1BDE5603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D459C73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728FF3D1" w14:textId="77777777" w:rsidR="009768E2" w:rsidRPr="000A0D16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7898580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1D33A9F" w14:textId="79552F33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2822" w:type="dxa"/>
          </w:tcPr>
          <w:p w14:paraId="6F7CA54C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677EA" w:rsidRPr="000A0D16" w14:paraId="533495EF" w14:textId="77777777" w:rsidTr="00742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3B967F3E" w14:textId="77777777" w:rsidR="005677EA" w:rsidRPr="000A0D16" w:rsidRDefault="005677EA" w:rsidP="005677E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179C324F" w14:textId="77777777" w:rsidR="005677EA" w:rsidRPr="000A0D16" w:rsidRDefault="005677EA" w:rsidP="0056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5E42D0CC" w14:textId="77777777" w:rsidR="005677EA" w:rsidRDefault="005677EA" w:rsidP="0056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4451029E" w14:textId="5400B94D" w:rsidR="005677EA" w:rsidRDefault="005677EA" w:rsidP="0056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72DE3F70" w14:textId="78D684BA" w:rsidR="005677EA" w:rsidRDefault="005677EA" w:rsidP="00567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677EA" w:rsidRPr="000A0D16" w14:paraId="4721AA25" w14:textId="77777777" w:rsidTr="00742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2368E18B" w14:textId="77777777" w:rsidR="005677EA" w:rsidRPr="000A0D16" w:rsidRDefault="005677EA" w:rsidP="005677E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09A164AC" w14:textId="77777777" w:rsidR="005677EA" w:rsidRPr="009768E2" w:rsidRDefault="005677EA" w:rsidP="0056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0F9FBF6D" w14:textId="77777777" w:rsidR="005677EA" w:rsidRPr="009768E2" w:rsidRDefault="005677EA" w:rsidP="0056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7E7F8120" w14:textId="3AD1AFE4" w:rsidR="005677EA" w:rsidRPr="00742EC0" w:rsidRDefault="005677EA" w:rsidP="0056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EC0"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7C89A23B" w14:textId="436A026C" w:rsidR="005677EA" w:rsidRPr="00742EC0" w:rsidRDefault="005677EA" w:rsidP="00567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6704A51A" w14:textId="77777777" w:rsidTr="00742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BFBFBF" w:themeColor="background1" w:themeShade="BF"/>
            </w:tcBorders>
          </w:tcPr>
          <w:p w14:paraId="718918E4" w14:textId="4691570D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top w:val="single" w:sz="4" w:space="0" w:color="BFBFBF" w:themeColor="background1" w:themeShade="BF"/>
            </w:tcBorders>
          </w:tcPr>
          <w:p w14:paraId="338CDFA9" w14:textId="79517F66" w:rsidR="009768E2" w:rsidRPr="000A0D16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</w:tcBorders>
          </w:tcPr>
          <w:p w14:paraId="3E6D218C" w14:textId="1B6F3732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58002002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</w:tcBorders>
          </w:tcPr>
          <w:p w14:paraId="7BACD8D0" w14:textId="77777777" w:rsidR="009768E2" w:rsidRPr="000A0D16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  <w:tcBorders>
              <w:top w:val="single" w:sz="4" w:space="0" w:color="BFBFBF" w:themeColor="background1" w:themeShade="BF"/>
            </w:tcBorders>
          </w:tcPr>
          <w:p w14:paraId="3106A56A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2072B4F3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383ECF3B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5CA0DCC7" w14:textId="77777777" w:rsidR="009768E2" w:rsidRPr="000A0D16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242B009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36818C4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2822" w:type="dxa"/>
          </w:tcPr>
          <w:p w14:paraId="7B8B0CB0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25CF7C3F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6B948F3D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3D480382" w14:textId="77777777" w:rsidR="009768E2" w:rsidRPr="000A0D16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0EBB5EE2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4533B09C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6B0B2676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7B2A9D4D" w14:textId="77777777" w:rsidTr="00742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23DE4EA3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227B7D36" w14:textId="77777777" w:rsidR="009768E2" w:rsidRPr="000A0D16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767F4AB8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0C626756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362316B3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0C1FF336" w14:textId="77777777" w:rsidTr="00742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2CE18FBB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6453BD0B" w14:textId="77777777" w:rsidR="009768E2" w:rsidRPr="000A0D16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7B882D1A" w14:textId="2DBCB6BB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58001003</w:t>
            </w: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3237440B" w14:textId="61BBB7EA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0D3A2EBE" w14:textId="1443B2B4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14D1F315" w14:textId="77777777" w:rsidTr="00742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BFBFBF" w:themeColor="background1" w:themeShade="BF"/>
            </w:tcBorders>
          </w:tcPr>
          <w:p w14:paraId="40C21D55" w14:textId="2F6A74B5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top w:val="single" w:sz="4" w:space="0" w:color="BFBFBF" w:themeColor="background1" w:themeShade="BF"/>
            </w:tcBorders>
          </w:tcPr>
          <w:p w14:paraId="71EC20FD" w14:textId="79CFAE9B" w:rsidR="009768E2" w:rsidRPr="000A0D16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</w:tcBorders>
          </w:tcPr>
          <w:p w14:paraId="0ABA8552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BFBFBF" w:themeColor="background1" w:themeShade="BF"/>
            </w:tcBorders>
          </w:tcPr>
          <w:p w14:paraId="3099548F" w14:textId="798B71C2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8</w:t>
            </w:r>
          </w:p>
        </w:tc>
        <w:tc>
          <w:tcPr>
            <w:tcW w:w="2822" w:type="dxa"/>
            <w:tcBorders>
              <w:top w:val="single" w:sz="4" w:space="0" w:color="BFBFBF" w:themeColor="background1" w:themeShade="BF"/>
            </w:tcBorders>
          </w:tcPr>
          <w:p w14:paraId="054DCD84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252A97FE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556733F6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73413B35" w14:textId="77777777" w:rsidR="009768E2" w:rsidRPr="000A0D16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28894E1A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3685FA03" w14:textId="759812F0" w:rsidR="009768E2" w:rsidRPr="000A0D16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4CD51244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76EA5120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auto"/>
            </w:tcBorders>
          </w:tcPr>
          <w:p w14:paraId="6E15A437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4F49D3FB" w14:textId="77777777" w:rsidR="009768E2" w:rsidRPr="000A0D16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5623B7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9A51406" w14:textId="661B7DF1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  <w:tcBorders>
              <w:bottom w:val="single" w:sz="4" w:space="0" w:color="auto"/>
            </w:tcBorders>
          </w:tcPr>
          <w:p w14:paraId="3CFDFD47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30A2191B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auto"/>
            </w:tcBorders>
          </w:tcPr>
          <w:p w14:paraId="16372BA5" w14:textId="6BDD395E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a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5D920586" w14:textId="2331DF91" w:rsidR="009768E2" w:rsidRPr="000A0D16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 mg Q2W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5EAC271" w14:textId="69713B84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11004007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A323DF1" w14:textId="2F331092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  <w:tcBorders>
              <w:top w:val="single" w:sz="4" w:space="0" w:color="auto"/>
            </w:tcBorders>
          </w:tcPr>
          <w:p w14:paraId="547F3F09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256AD708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55A9FCAB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754F207B" w14:textId="77777777" w:rsidR="009768E2" w:rsidRPr="000A0D16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779E1241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062F4652" w14:textId="1B3811ED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5EA97142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60D5FFD5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0EC81085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2C2E8427" w14:textId="77777777" w:rsidR="009768E2" w:rsidRPr="000A0D16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0F908ABD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37271B79" w14:textId="606B315A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7255CE3D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435FD69A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top w:val="single" w:sz="4" w:space="0" w:color="BFBFBF" w:themeColor="background1" w:themeShade="BF"/>
            </w:tcBorders>
          </w:tcPr>
          <w:p w14:paraId="0CC46A05" w14:textId="4410F2C8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top w:val="single" w:sz="4" w:space="0" w:color="BFBFBF" w:themeColor="background1" w:themeShade="BF"/>
            </w:tcBorders>
          </w:tcPr>
          <w:p w14:paraId="6623FAE9" w14:textId="790B5D8D" w:rsidR="009768E2" w:rsidRPr="000A0D16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</w:tcBorders>
          </w:tcPr>
          <w:p w14:paraId="0D5DA639" w14:textId="63B38E7C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66004002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</w:tcBorders>
          </w:tcPr>
          <w:p w14:paraId="5CBE898F" w14:textId="0B54420F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  <w:tcBorders>
              <w:top w:val="single" w:sz="4" w:space="0" w:color="BFBFBF" w:themeColor="background1" w:themeShade="BF"/>
            </w:tcBorders>
          </w:tcPr>
          <w:p w14:paraId="14B01D47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20D1EACE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4EB8B96C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1FAE3828" w14:textId="77777777" w:rsidR="009768E2" w:rsidRPr="000A0D16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9AD1ACA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0E9A36F" w14:textId="3A76F47E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</w:tcPr>
          <w:p w14:paraId="1E2F8A1B" w14:textId="77777777" w:rsidR="009768E2" w:rsidRDefault="009768E2" w:rsidP="00976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9768E2" w:rsidRPr="000A0D16" w14:paraId="4E09FF13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30299A45" w14:textId="77777777" w:rsidR="009768E2" w:rsidRPr="000A0D16" w:rsidRDefault="009768E2" w:rsidP="009768E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47101874" w14:textId="77777777" w:rsidR="009768E2" w:rsidRPr="000A0D16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F86F1FE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6FE8953" w14:textId="008E64B6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</w:tcPr>
          <w:p w14:paraId="6DE6E5C7" w14:textId="77777777" w:rsidR="009768E2" w:rsidRDefault="009768E2" w:rsidP="00976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742EC0" w:rsidRPr="000A0D16" w14:paraId="1B6FE705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708B5870" w14:textId="77777777" w:rsidR="00742EC0" w:rsidRPr="000A0D16" w:rsidRDefault="00742EC0" w:rsidP="00742EC0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2CCCA70B" w14:textId="77777777" w:rsidR="00742EC0" w:rsidRPr="000A0D16" w:rsidRDefault="00742EC0" w:rsidP="00742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2310944" w14:textId="4E44F0A1" w:rsidR="00742EC0" w:rsidRDefault="00742EC0" w:rsidP="00742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58001006</w:t>
            </w:r>
          </w:p>
        </w:tc>
        <w:tc>
          <w:tcPr>
            <w:tcW w:w="2070" w:type="dxa"/>
          </w:tcPr>
          <w:p w14:paraId="6E3D5F59" w14:textId="44786941" w:rsidR="00742EC0" w:rsidRDefault="00742EC0" w:rsidP="00742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</w:tcPr>
          <w:p w14:paraId="437FDDE1" w14:textId="77777777" w:rsidR="00742EC0" w:rsidRDefault="00742EC0" w:rsidP="00742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742EC0" w:rsidRPr="000A0D16" w14:paraId="663FEDFD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2EFE5BF9" w14:textId="77777777" w:rsidR="00742EC0" w:rsidRPr="000A0D16" w:rsidRDefault="00742EC0" w:rsidP="00742EC0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6F1B18ED" w14:textId="77777777" w:rsidR="00742EC0" w:rsidRPr="000A0D16" w:rsidRDefault="00742EC0" w:rsidP="00742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D982226" w14:textId="77777777" w:rsidR="00742EC0" w:rsidRDefault="00742EC0" w:rsidP="00742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062F4EE" w14:textId="5A6ABABA" w:rsidR="00742EC0" w:rsidRDefault="00742EC0" w:rsidP="00742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</w:tcPr>
          <w:p w14:paraId="7F5B224D" w14:textId="77777777" w:rsidR="00742EC0" w:rsidRDefault="00742EC0" w:rsidP="00742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742EC0" w:rsidRPr="000A0D16" w14:paraId="0540BAB1" w14:textId="77777777" w:rsidTr="0097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3D99F33A" w14:textId="77777777" w:rsidR="00742EC0" w:rsidRPr="000A0D16" w:rsidRDefault="00742EC0" w:rsidP="00742EC0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5614DCA0" w14:textId="77777777" w:rsidR="00742EC0" w:rsidRPr="000A0D16" w:rsidRDefault="00742EC0" w:rsidP="00742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960B6D2" w14:textId="3EB69279" w:rsidR="00742EC0" w:rsidRDefault="00742EC0" w:rsidP="00742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E52882F" w14:textId="4B8A62C9" w:rsidR="00742EC0" w:rsidRDefault="00742EC0" w:rsidP="00742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</w:tcPr>
          <w:p w14:paraId="0F3F2A26" w14:textId="77777777" w:rsidR="00742EC0" w:rsidRDefault="00742EC0" w:rsidP="00742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742EC0" w:rsidRPr="000A0D16" w14:paraId="73BAB052" w14:textId="77777777" w:rsidTr="00976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14:paraId="1F46C556" w14:textId="77777777" w:rsidR="00742EC0" w:rsidRPr="000A0D16" w:rsidRDefault="00742EC0" w:rsidP="00742EC0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</w:tcPr>
          <w:p w14:paraId="790D2E15" w14:textId="77777777" w:rsidR="00742EC0" w:rsidRPr="000A0D16" w:rsidRDefault="00742EC0" w:rsidP="00742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9ADE487" w14:textId="1410C60F" w:rsidR="00742EC0" w:rsidRDefault="00742EC0" w:rsidP="00742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58001005</w:t>
            </w:r>
          </w:p>
        </w:tc>
        <w:tc>
          <w:tcPr>
            <w:tcW w:w="2070" w:type="dxa"/>
          </w:tcPr>
          <w:p w14:paraId="6F24BD1F" w14:textId="3DDED55E" w:rsidR="00742EC0" w:rsidRDefault="00742EC0" w:rsidP="00742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</w:t>
            </w:r>
          </w:p>
        </w:tc>
        <w:tc>
          <w:tcPr>
            <w:tcW w:w="2822" w:type="dxa"/>
          </w:tcPr>
          <w:p w14:paraId="6F78434C" w14:textId="77777777" w:rsidR="00742EC0" w:rsidRDefault="00742EC0" w:rsidP="00742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742EC0" w:rsidRPr="000A0D16" w14:paraId="7E964B35" w14:textId="77777777" w:rsidTr="00742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5C0B216A" w14:textId="77777777" w:rsidR="00742EC0" w:rsidRPr="000A0D16" w:rsidRDefault="00742EC0" w:rsidP="00742EC0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320DC171" w14:textId="77777777" w:rsidR="00742EC0" w:rsidRPr="000A0D16" w:rsidRDefault="00742EC0" w:rsidP="00742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54C2CF09" w14:textId="77777777" w:rsidR="00742EC0" w:rsidRDefault="00742EC0" w:rsidP="00742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508D74F2" w14:textId="28AC3ACF" w:rsidR="00742EC0" w:rsidRDefault="00742EC0" w:rsidP="00742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, Day 15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5DCC383C" w14:textId="77777777" w:rsidR="00742EC0" w:rsidRDefault="00742EC0" w:rsidP="00742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742EC0" w:rsidRPr="000A0D16" w14:paraId="2DF706BE" w14:textId="77777777" w:rsidTr="00742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tcBorders>
              <w:bottom w:val="single" w:sz="4" w:space="0" w:color="BFBFBF" w:themeColor="background1" w:themeShade="BF"/>
            </w:tcBorders>
          </w:tcPr>
          <w:p w14:paraId="66D0224B" w14:textId="77777777" w:rsidR="00742EC0" w:rsidRPr="000A0D16" w:rsidRDefault="00742EC0" w:rsidP="00742EC0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1" w:type="dxa"/>
            <w:tcBorders>
              <w:bottom w:val="single" w:sz="4" w:space="0" w:color="BFBFBF" w:themeColor="background1" w:themeShade="BF"/>
            </w:tcBorders>
          </w:tcPr>
          <w:p w14:paraId="59C082C4" w14:textId="77777777" w:rsidR="00742EC0" w:rsidRPr="000A0D16" w:rsidRDefault="00742EC0" w:rsidP="00742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</w:tcPr>
          <w:p w14:paraId="49658C25" w14:textId="77777777" w:rsidR="00742EC0" w:rsidRDefault="00742EC0" w:rsidP="00742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</w:tcPr>
          <w:p w14:paraId="57BE3358" w14:textId="7258F1DC" w:rsidR="00742EC0" w:rsidRDefault="00742EC0" w:rsidP="00742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2, Day 1</w:t>
            </w:r>
          </w:p>
        </w:tc>
        <w:tc>
          <w:tcPr>
            <w:tcW w:w="2822" w:type="dxa"/>
            <w:tcBorders>
              <w:bottom w:val="single" w:sz="4" w:space="0" w:color="BFBFBF" w:themeColor="background1" w:themeShade="BF"/>
            </w:tcBorders>
          </w:tcPr>
          <w:p w14:paraId="36C490E2" w14:textId="77777777" w:rsidR="00742EC0" w:rsidRDefault="00742EC0" w:rsidP="00742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</w:tbl>
    <w:p w14:paraId="4BCB687C" w14:textId="77777777" w:rsidR="009768E2" w:rsidRDefault="009768E2"/>
    <w:sectPr w:rsidR="00976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3837F" w14:textId="77777777" w:rsidR="004C3D40" w:rsidRDefault="004C3D40" w:rsidP="004C3D40">
      <w:pPr>
        <w:spacing w:after="0" w:line="240" w:lineRule="auto"/>
      </w:pPr>
      <w:r>
        <w:separator/>
      </w:r>
    </w:p>
  </w:endnote>
  <w:endnote w:type="continuationSeparator" w:id="0">
    <w:p w14:paraId="1405E07F" w14:textId="77777777" w:rsidR="004C3D40" w:rsidRDefault="004C3D40" w:rsidP="004C3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F59E1" w14:textId="77777777" w:rsidR="004C3D40" w:rsidRDefault="004C3D40" w:rsidP="004C3D40">
      <w:pPr>
        <w:spacing w:after="0" w:line="240" w:lineRule="auto"/>
      </w:pPr>
      <w:r>
        <w:separator/>
      </w:r>
    </w:p>
  </w:footnote>
  <w:footnote w:type="continuationSeparator" w:id="0">
    <w:p w14:paraId="3259CBBE" w14:textId="77777777" w:rsidR="004C3D40" w:rsidRDefault="004C3D40" w:rsidP="004C3D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D40"/>
    <w:rsid w:val="0003400B"/>
    <w:rsid w:val="00057574"/>
    <w:rsid w:val="000705E0"/>
    <w:rsid w:val="000A0D16"/>
    <w:rsid w:val="001C1BA3"/>
    <w:rsid w:val="001C1F83"/>
    <w:rsid w:val="002C49A7"/>
    <w:rsid w:val="00353A75"/>
    <w:rsid w:val="003F436A"/>
    <w:rsid w:val="004438B0"/>
    <w:rsid w:val="004C3D40"/>
    <w:rsid w:val="004F2C0D"/>
    <w:rsid w:val="00523A0F"/>
    <w:rsid w:val="00532C73"/>
    <w:rsid w:val="005416B2"/>
    <w:rsid w:val="005677EA"/>
    <w:rsid w:val="00670408"/>
    <w:rsid w:val="00695B4B"/>
    <w:rsid w:val="00697818"/>
    <w:rsid w:val="00742EC0"/>
    <w:rsid w:val="007D2A2B"/>
    <w:rsid w:val="009768E2"/>
    <w:rsid w:val="00AC4385"/>
    <w:rsid w:val="00B019B3"/>
    <w:rsid w:val="00B2568C"/>
    <w:rsid w:val="00B45D74"/>
    <w:rsid w:val="00B54F8E"/>
    <w:rsid w:val="00C01C43"/>
    <w:rsid w:val="00C87F52"/>
    <w:rsid w:val="00CF68FD"/>
    <w:rsid w:val="00D32B30"/>
    <w:rsid w:val="00D73717"/>
    <w:rsid w:val="00D901E3"/>
    <w:rsid w:val="00E330DB"/>
    <w:rsid w:val="00EE748A"/>
    <w:rsid w:val="00F64841"/>
    <w:rsid w:val="00F96BD0"/>
    <w:rsid w:val="00FF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8E78C73"/>
  <w15:chartTrackingRefBased/>
  <w15:docId w15:val="{A380B7D3-FE5F-48A3-96BC-92248F997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3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D40"/>
  </w:style>
  <w:style w:type="paragraph" w:styleId="Footer">
    <w:name w:val="footer"/>
    <w:basedOn w:val="Normal"/>
    <w:link w:val="FooterChar"/>
    <w:uiPriority w:val="99"/>
    <w:unhideWhenUsed/>
    <w:rsid w:val="004C3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D40"/>
  </w:style>
  <w:style w:type="table" w:styleId="TableGrid">
    <w:name w:val="Table Grid"/>
    <w:basedOn w:val="TableNormal"/>
    <w:uiPriority w:val="39"/>
    <w:rsid w:val="001C1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87F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87F5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8490d18d-1e1f-4ae2-adbe-3f6683173bee" value=""/>
  <element uid="03e9b10b-a1f9-4a88-9630-476473f62285" value=""/>
  <element uid="7349a702-6462-4442-88eb-c64cd513835c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1A7C56-0D91-490A-B2BB-2651CAFCD21F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84718C2A-EA24-4B4E-8975-F0850CC27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enke, Mark</dc:creator>
  <cp:keywords>*$%PUB-*$%GenBus</cp:keywords>
  <dc:description/>
  <cp:lastModifiedBy>Kroenke, Mark</cp:lastModifiedBy>
  <cp:revision>15</cp:revision>
  <dcterms:created xsi:type="dcterms:W3CDTF">2023-03-23T19:57:00Z</dcterms:created>
  <dcterms:modified xsi:type="dcterms:W3CDTF">2023-06-06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08debf0c-38d3-4df4-8978-4672bb1d11a7</vt:lpwstr>
  </property>
  <property fmtid="{D5CDD505-2E9C-101B-9397-08002B2CF9AE}" pid="3" name="bjSaver">
    <vt:lpwstr>gdbzS56YrihCuJZ4QmexLhkMkEp/tLHb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8490d18d-1e1f-4ae2-adbe-3f6683173bee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Public - General Business</vt:lpwstr>
  </property>
  <property fmtid="{D5CDD505-2E9C-101B-9397-08002B2CF9AE}" pid="7" name="MSIP_Label_f31142f3-8099-46d1-8755-df3fda1ce27f_Enabled">
    <vt:lpwstr>true</vt:lpwstr>
  </property>
  <property fmtid="{D5CDD505-2E9C-101B-9397-08002B2CF9AE}" pid="8" name="MSIP_Label_f31142f3-8099-46d1-8755-df3fda1ce27f_SetDate">
    <vt:lpwstr>2023-01-23T19:46:22Z</vt:lpwstr>
  </property>
  <property fmtid="{D5CDD505-2E9C-101B-9397-08002B2CF9AE}" pid="9" name="MSIP_Label_f31142f3-8099-46d1-8755-df3fda1ce27f_Method">
    <vt:lpwstr>Privileged</vt:lpwstr>
  </property>
  <property fmtid="{D5CDD505-2E9C-101B-9397-08002B2CF9AE}" pid="10" name="MSIP_Label_f31142f3-8099-46d1-8755-df3fda1ce27f_Name">
    <vt:lpwstr>Public_</vt:lpwstr>
  </property>
  <property fmtid="{D5CDD505-2E9C-101B-9397-08002B2CF9AE}" pid="11" name="MSIP_Label_f31142f3-8099-46d1-8755-df3fda1ce27f_SiteId">
    <vt:lpwstr>4b4266a6-1368-41af-ad5a-59eb634f7ad8</vt:lpwstr>
  </property>
  <property fmtid="{D5CDD505-2E9C-101B-9397-08002B2CF9AE}" pid="12" name="MSIP_Label_f31142f3-8099-46d1-8755-df3fda1ce27f_ActionId">
    <vt:lpwstr>51b9c80d-9bb2-4e5f-92a4-b028254bd67e</vt:lpwstr>
  </property>
  <property fmtid="{D5CDD505-2E9C-101B-9397-08002B2CF9AE}" pid="13" name="MSIP_Label_f31142f3-8099-46d1-8755-df3fda1ce27f_ContentBits">
    <vt:lpwstr>0</vt:lpwstr>
  </property>
</Properties>
</file>